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4B067" w14:textId="6EC11D62" w:rsidR="00D512CB" w:rsidRPr="00F760D5" w:rsidRDefault="007E33AB" w:rsidP="00F760D5">
      <w:pPr>
        <w:pStyle w:val="p1"/>
        <w:rPr>
          <w:sz w:val="28"/>
          <w:szCs w:val="28"/>
        </w:rPr>
      </w:pPr>
      <w:r w:rsidRPr="007E33AB">
        <w:rPr>
          <w:b/>
          <w:bCs/>
          <w:sz w:val="28"/>
          <w:szCs w:val="28"/>
        </w:rPr>
        <w:t>Supplementary Materials</w:t>
      </w:r>
    </w:p>
    <w:tbl>
      <w:tblPr>
        <w:tblW w:w="9341" w:type="dxa"/>
        <w:tblLook w:val="04A0" w:firstRow="1" w:lastRow="0" w:firstColumn="1" w:lastColumn="0" w:noHBand="0" w:noVBand="1"/>
      </w:tblPr>
      <w:tblGrid>
        <w:gridCol w:w="9341"/>
      </w:tblGrid>
      <w:tr w:rsidR="00D512CB" w:rsidRPr="00E223BC" w14:paraId="105CB439" w14:textId="77777777" w:rsidTr="004F1BAA">
        <w:trPr>
          <w:trHeight w:val="258"/>
        </w:trPr>
        <w:tc>
          <w:tcPr>
            <w:tcW w:w="9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33B7" w14:textId="052AE097" w:rsidR="00D512CB" w:rsidRPr="00E223BC" w:rsidRDefault="00D22E3C" w:rsidP="004F1BAA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 xml:space="preserve">Supplementary Data </w:t>
            </w:r>
            <w:r w:rsidR="00D512CB" w:rsidRPr="00E223B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="00F760D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1</w:t>
            </w:r>
            <w:r w:rsidR="00D512CB" w:rsidRPr="00E223B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="001E0194" w:rsidRPr="001E01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adiomic features retained after VAE screening</w:t>
            </w:r>
          </w:p>
        </w:tc>
      </w:tr>
      <w:tr w:rsidR="00D512CB" w:rsidRPr="00E223BC" w14:paraId="3E6967EB" w14:textId="77777777" w:rsidTr="004F1BAA">
        <w:trPr>
          <w:trHeight w:val="241"/>
        </w:trPr>
        <w:tc>
          <w:tcPr>
            <w:tcW w:w="9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7975" w:type="dxa"/>
              <w:tblBorders>
                <w:top w:val="single" w:sz="8" w:space="0" w:color="auto"/>
                <w:bottom w:val="single" w:sz="8" w:space="0" w:color="auto"/>
                <w:insideH w:val="single" w:sz="8" w:space="0" w:color="auto"/>
                <w:insideV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7975"/>
            </w:tblGrid>
            <w:tr w:rsidR="00FA7912" w:rsidRPr="00D90F09" w14:paraId="2E50BAE3" w14:textId="77777777" w:rsidTr="00CB27D5">
              <w:trPr>
                <w:trHeight w:val="320"/>
              </w:trPr>
              <w:tc>
                <w:tcPr>
                  <w:tcW w:w="7975" w:type="dxa"/>
                  <w:noWrap/>
                  <w:vAlign w:val="center"/>
                  <w:hideMark/>
                </w:tcPr>
                <w:p w14:paraId="4F7A9FC9" w14:textId="77777777" w:rsidR="00FA7912" w:rsidRPr="00D90F09" w:rsidRDefault="00FA7912" w:rsidP="00354CD6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Features</w:t>
                  </w:r>
                </w:p>
              </w:tc>
            </w:tr>
            <w:tr w:rsidR="00FA7912" w:rsidRPr="00D90F09" w14:paraId="67CB62B8" w14:textId="77777777" w:rsidTr="00CB27D5">
              <w:trPr>
                <w:trHeight w:val="310"/>
              </w:trPr>
              <w:tc>
                <w:tcPr>
                  <w:tcW w:w="7975" w:type="dxa"/>
                  <w:noWrap/>
                  <w:hideMark/>
                </w:tcPr>
                <w:p w14:paraId="6A1E5A46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 xml:space="preserve">  </w:t>
                  </w: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velet_LLL_gldm_LowGrayLevelEmphasis</w:t>
                  </w:r>
                </w:p>
                <w:p w14:paraId="297A1808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.  </w:t>
                  </w:r>
                  <w:r w:rsidRPr="00656423"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s</w:t>
                  </w: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are_glszm_ZoneEntropy</w:t>
                  </w:r>
                </w:p>
                <w:p w14:paraId="4BF8B443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 wavelet_LLL_glrlm_LowGrayLevelRunEmphasis</w:t>
                  </w:r>
                </w:p>
                <w:p w14:paraId="1F284183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 square_glszm_SizeZoneNonUniformityNormalized</w:t>
                  </w:r>
                </w:p>
                <w:p w14:paraId="666609E4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 logarithm_glcm_Correlation</w:t>
                  </w:r>
                </w:p>
                <w:p w14:paraId="73965EB8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  logarithm_ngtdm_Coarseness</w:t>
                  </w:r>
                </w:p>
                <w:p w14:paraId="6ABCB273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  logarithm_glcm_MCC</w:t>
                  </w:r>
                </w:p>
                <w:p w14:paraId="6416DE7C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</w:t>
                  </w:r>
                  <w:r w:rsidR="003957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velet_LLL_gldm_LargeDependenceLowGrayLevelEmphasis</w:t>
                  </w:r>
                </w:p>
                <w:p w14:paraId="5C622CC9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  square_glszm_LowGrayLevelZoneEmphasis</w:t>
                  </w:r>
                </w:p>
                <w:p w14:paraId="3D5D10E2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  original_shape_Flatness</w:t>
                  </w:r>
                </w:p>
                <w:p w14:paraId="365D7D3A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  square_glszm_GrayLevelNonUniformityNormalized</w:t>
                  </w:r>
                </w:p>
                <w:p w14:paraId="3B99ECB8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  original_gldm_LargeDependenceHighGrayLevelEmphasis</w:t>
                  </w:r>
                </w:p>
                <w:p w14:paraId="1B1B0FBC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  original_gldm_LowGrayLevelEmphasis</w:t>
                  </w:r>
                </w:p>
                <w:p w14:paraId="78375E4F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.  logarithm_glszm_SizeZoneNonUniformityNormalized</w:t>
                  </w:r>
                </w:p>
                <w:p w14:paraId="7F29F3AF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  wavelet_HHH_glrlm_LowGrayLevelRunEmphasis</w:t>
                  </w:r>
                </w:p>
                <w:p w14:paraId="07766B80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  wavelet_HHH_gldm_LowGrayLevelEmphasis</w:t>
                  </w:r>
                </w:p>
                <w:p w14:paraId="6506C8C4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.  gradient_firstorder_Maximum</w:t>
                  </w:r>
                </w:p>
                <w:p w14:paraId="5050FB0B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.  gradient_firstorder_Range</w:t>
                  </w:r>
                </w:p>
                <w:p w14:paraId="4DBBA7CB" w14:textId="77777777" w:rsidR="00FA7912" w:rsidRPr="00656423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.  original_gldm_LargeDependenceLowGrayLevelEmphasis</w:t>
                  </w:r>
                </w:p>
                <w:p w14:paraId="3320E592" w14:textId="77777777" w:rsidR="00FA7912" w:rsidRPr="00062B26" w:rsidRDefault="00FA7912" w:rsidP="00354CD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64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.  wavelet_HHL_glcm_ClusterProminence</w:t>
                  </w:r>
                </w:p>
                <w:p w14:paraId="1013EF2E" w14:textId="77777777" w:rsidR="00FA7912" w:rsidRPr="00476F61" w:rsidRDefault="00FA7912" w:rsidP="00354CD6">
                  <w:pPr>
                    <w:jc w:val="center"/>
                    <w:rPr>
                      <w:rFonts w:hint="eastAsia"/>
                      <w:lang w:eastAsia="zh-CN"/>
                    </w:rPr>
                  </w:pPr>
                </w:p>
              </w:tc>
            </w:tr>
          </w:tbl>
          <w:p w14:paraId="009710BA" w14:textId="77777777" w:rsidR="00D512CB" w:rsidRPr="00E223BC" w:rsidRDefault="00D512CB" w:rsidP="004F1BAA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6CC46CA0" w14:textId="77777777" w:rsidR="00D512CB" w:rsidRDefault="00D512CB">
      <w:pPr>
        <w:rPr>
          <w:rFonts w:hint="eastAsia"/>
          <w:lang w:eastAsia="zh-CN"/>
        </w:rPr>
      </w:pPr>
    </w:p>
    <w:p w14:paraId="53A04C00" w14:textId="77777777" w:rsidR="00F760D5" w:rsidRDefault="00F760D5">
      <w:pPr>
        <w:rPr>
          <w:rFonts w:hint="eastAsia"/>
          <w:lang w:eastAsia="zh-CN"/>
        </w:rPr>
      </w:pPr>
    </w:p>
    <w:p w14:paraId="0F050840" w14:textId="77777777" w:rsidR="00F760D5" w:rsidRDefault="00F760D5">
      <w:pPr>
        <w:rPr>
          <w:rFonts w:hint="eastAsia"/>
          <w:lang w:eastAsia="zh-CN"/>
        </w:rPr>
      </w:pPr>
    </w:p>
    <w:p w14:paraId="46881BA7" w14:textId="46DA0707" w:rsidR="00D21DDD" w:rsidRDefault="00D21DDD" w:rsidP="00D21DDD">
      <w:pPr>
        <w:spacing w:before="240" w:after="240"/>
        <w:rPr>
          <w:rFonts w:ascii="Times New Roman" w:eastAsia="方正仿宋_GB2312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Data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="00F760D5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2</w:t>
      </w:r>
      <w:r>
        <w:rPr>
          <w:rFonts w:ascii="Times New Roman" w:eastAsia="Times New Roman" w:hAnsi="Times New Roman"/>
          <w:b/>
          <w:bCs/>
          <w:color w:val="000000"/>
          <w:sz w:val="24"/>
        </w:rPr>
        <w:t>.</w:t>
      </w:r>
      <w:r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bookmarkStart w:id="0" w:name="OLE_LINK51"/>
      <w:r>
        <w:rPr>
          <w:rFonts w:ascii="Times New Roman" w:eastAsia="方正仿宋_GB2312" w:hAnsi="Times New Roman" w:cs="Times New Roman" w:hint="eastAsia"/>
          <w:b/>
          <w:bCs/>
          <w:sz w:val="24"/>
        </w:rPr>
        <w:t>The formulae of the logistic regression model in predictive models</w:t>
      </w:r>
    </w:p>
    <w:p w14:paraId="6E99B44D" w14:textId="77777777" w:rsidR="00D22E3C" w:rsidRPr="00C05478" w:rsidRDefault="00D21DDD" w:rsidP="00D22E3C">
      <w:pPr>
        <w:pStyle w:val="af"/>
        <w:widowControl/>
        <w:spacing w:beforeAutospacing="0" w:afterAutospacing="0" w:line="360" w:lineRule="auto"/>
        <w:ind w:firstLine="400"/>
        <w:jc w:val="both"/>
        <w:rPr>
          <w:rFonts w:ascii="Times New Roman" w:eastAsia="方正仿宋_GB2312" w:hAnsi="Times New Roman"/>
          <w:kern w:val="2"/>
        </w:rPr>
      </w:pPr>
      <w:r w:rsidRPr="00C05478">
        <w:rPr>
          <w:rFonts w:ascii="Times New Roman" w:eastAsia="方正仿宋_GB2312" w:hAnsi="Times New Roman"/>
          <w:kern w:val="2"/>
        </w:rPr>
        <w:t xml:space="preserve">The formula of all model using Logistic model was as following: </w:t>
      </w:r>
    </w:p>
    <w:p w14:paraId="19A6D7A0" w14:textId="77777777" w:rsidR="003E56D9" w:rsidRPr="00C05478" w:rsidRDefault="00944ED5" w:rsidP="00D22E3C">
      <w:pPr>
        <w:pStyle w:val="af"/>
        <w:widowControl/>
        <w:spacing w:beforeAutospacing="0" w:afterAutospacing="0" w:line="360" w:lineRule="auto"/>
        <w:ind w:firstLine="400"/>
        <w:jc w:val="both"/>
        <w:rPr>
          <w:rFonts w:ascii="Times New Roman" w:eastAsia="方正仿宋_GB2312" w:hAnsi="Times New Roman"/>
          <w:kern w:val="2"/>
        </w:rPr>
      </w:pPr>
      <w:r w:rsidRPr="00C05478">
        <w:rPr>
          <w:rFonts w:ascii="Times New Roman" w:hAnsi="Times New Roman"/>
        </w:rPr>
        <w:t>（</w:t>
      </w:r>
      <w:r w:rsidRPr="00C05478">
        <w:rPr>
          <w:rFonts w:ascii="Times New Roman" w:hAnsi="Times New Roman"/>
        </w:rPr>
        <w:t>A</w:t>
      </w:r>
      <w:r w:rsidRPr="00C05478">
        <w:rPr>
          <w:rFonts w:ascii="Times New Roman" w:hAnsi="Times New Roman"/>
        </w:rPr>
        <w:t>）</w:t>
      </w:r>
      <w:r w:rsidR="003E56D9" w:rsidRPr="00C05478">
        <w:rPr>
          <w:rFonts w:ascii="Times New Roman" w:hAnsi="Times New Roman"/>
        </w:rPr>
        <w:t xml:space="preserve"> clinical risk score (CRS) was computed using the linear predictor of the final model:</w:t>
      </w:r>
      <w:r w:rsidRPr="00C05478">
        <w:rPr>
          <w:rFonts w:ascii="Times New Roman" w:hAnsi="Times New Roman"/>
        </w:rPr>
        <w:t xml:space="preserve">  </w:t>
      </w:r>
      <w:r w:rsidR="003E56D9" w:rsidRPr="00C05478">
        <w:rPr>
          <w:rFonts w:ascii="Times New Roman" w:hAnsi="Times New Roman"/>
        </w:rPr>
        <w:t>CRS = -0.55+0.80 × MVI + 0.79 × Edmondson + 0.63 × AFP</w:t>
      </w:r>
    </w:p>
    <w:p w14:paraId="30AACD19" w14:textId="77777777" w:rsidR="00D21DDD" w:rsidRPr="00C05478" w:rsidRDefault="00944ED5" w:rsidP="00D22E3C">
      <w:pPr>
        <w:pStyle w:val="af"/>
        <w:widowControl/>
        <w:spacing w:beforeAutospacing="0" w:afterAutospacing="0" w:line="360" w:lineRule="auto"/>
        <w:ind w:firstLineChars="250" w:firstLine="600"/>
        <w:jc w:val="both"/>
        <w:rPr>
          <w:rFonts w:ascii="Times New Roman" w:eastAsia="方正仿宋_GB2312" w:hAnsi="Times New Roman"/>
          <w:color w:val="FF0000"/>
          <w:kern w:val="2"/>
        </w:rPr>
      </w:pPr>
      <w:r w:rsidRPr="00C05478">
        <w:rPr>
          <w:rFonts w:ascii="Times New Roman" w:eastAsia="方正仿宋_GB2312" w:hAnsi="Times New Roman"/>
          <w:color w:val="000000" w:themeColor="text1"/>
          <w:kern w:val="2"/>
        </w:rPr>
        <w:t>(B)</w:t>
      </w:r>
      <w:r w:rsidR="00D22E3C" w:rsidRPr="00C05478">
        <w:rPr>
          <w:rFonts w:ascii="Times New Roman" w:eastAsia="宋体" w:hAnsi="Times New Roman"/>
          <w:color w:val="000000" w:themeColor="text1"/>
        </w:rPr>
        <w:t>I</w:t>
      </w:r>
      <w:r w:rsidR="00D22E3C" w:rsidRPr="00C05478">
        <w:rPr>
          <w:rFonts w:ascii="Times New Roman" w:eastAsia="宋体" w:hAnsi="Times New Roman"/>
          <w:color w:val="000000"/>
        </w:rPr>
        <w:t>ntegrated model</w:t>
      </w:r>
      <w:r w:rsidR="00D22E3C" w:rsidRPr="00C05478">
        <w:rPr>
          <w:rFonts w:ascii="Times New Roman" w:hAnsi="Times New Roman"/>
        </w:rPr>
        <w:t xml:space="preserve"> risk score</w:t>
      </w:r>
      <w:r w:rsidR="00D22E3C" w:rsidRPr="00C05478">
        <w:rPr>
          <w:rFonts w:ascii="Times New Roman" w:hAnsi="Times New Roman"/>
          <w:color w:val="000000" w:themeColor="text1"/>
        </w:rPr>
        <w:t>(IRS)</w:t>
      </w:r>
      <w:r w:rsidR="00D21DDD" w:rsidRPr="00C05478">
        <w:rPr>
          <w:rFonts w:ascii="Times New Roman" w:eastAsia="方正仿宋_GB2312" w:hAnsi="Times New Roman"/>
          <w:color w:val="000000" w:themeColor="text1"/>
          <w:kern w:val="2"/>
        </w:rPr>
        <w:t>:</w:t>
      </w:r>
    </w:p>
    <w:bookmarkEnd w:id="0"/>
    <w:p w14:paraId="238B05DC" w14:textId="77777777" w:rsidR="00D22E3C" w:rsidRPr="00C05478" w:rsidRDefault="00D22E3C" w:rsidP="00D22E3C">
      <w:pPr>
        <w:rPr>
          <w:rFonts w:ascii="Times New Roman" w:hAnsi="Times New Roman" w:cs="Times New Roman"/>
          <w:sz w:val="24"/>
          <w:szCs w:val="24"/>
        </w:rPr>
      </w:pPr>
      <w:r w:rsidRPr="00C05478">
        <w:rPr>
          <w:rFonts w:ascii="Times New Roman" w:hAnsi="Times New Roman" w:cs="Times New Roman"/>
          <w:sz w:val="24"/>
          <w:szCs w:val="24"/>
        </w:rPr>
        <w:t>IRS = -7.40+1.50 × MVI + -0.12 × Edmondson + 0.55 × AFP+13.18×</w:t>
      </w:r>
      <w:r w:rsidRPr="00C05478">
        <w:rPr>
          <w:rFonts w:ascii="Times New Roman" w:eastAsia="宋体" w:hAnsi="Times New Roman" w:cs="Times New Roman"/>
          <w:color w:val="000000"/>
          <w:sz w:val="24"/>
          <w:szCs w:val="24"/>
        </w:rPr>
        <w:t>Radiomics</w:t>
      </w:r>
    </w:p>
    <w:p w14:paraId="276C913B" w14:textId="77777777" w:rsidR="00D512CB" w:rsidRPr="00A84EED" w:rsidRDefault="00D512CB">
      <w:pPr>
        <w:rPr>
          <w:rFonts w:hint="eastAsia"/>
          <w:lang w:eastAsia="zh-CN"/>
        </w:rPr>
      </w:pPr>
    </w:p>
    <w:sectPr w:rsidR="00D512CB" w:rsidRPr="00A84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方正仿宋_GB2312">
    <w:altName w:val="微软雅黑"/>
    <w:charset w:val="86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7E20966"/>
    <w:multiLevelType w:val="singleLevel"/>
    <w:tmpl w:val="B7E20966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712252">
    <w:abstractNumId w:val="1"/>
  </w:num>
  <w:num w:numId="2" w16cid:durableId="976908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BB"/>
    <w:rsid w:val="00003422"/>
    <w:rsid w:val="00051523"/>
    <w:rsid w:val="00096987"/>
    <w:rsid w:val="00112332"/>
    <w:rsid w:val="00126043"/>
    <w:rsid w:val="0014791A"/>
    <w:rsid w:val="001848F4"/>
    <w:rsid w:val="00187386"/>
    <w:rsid w:val="00194608"/>
    <w:rsid w:val="001B6F89"/>
    <w:rsid w:val="001C62E5"/>
    <w:rsid w:val="001D05F7"/>
    <w:rsid w:val="001E0194"/>
    <w:rsid w:val="001F4C23"/>
    <w:rsid w:val="00230FF3"/>
    <w:rsid w:val="002675BE"/>
    <w:rsid w:val="00296D6F"/>
    <w:rsid w:val="002B6466"/>
    <w:rsid w:val="002D4C49"/>
    <w:rsid w:val="00314888"/>
    <w:rsid w:val="00345278"/>
    <w:rsid w:val="00346C41"/>
    <w:rsid w:val="00354CD6"/>
    <w:rsid w:val="003957DC"/>
    <w:rsid w:val="003B4C39"/>
    <w:rsid w:val="003E44F5"/>
    <w:rsid w:val="003E56D9"/>
    <w:rsid w:val="003F7F62"/>
    <w:rsid w:val="00442EE8"/>
    <w:rsid w:val="004440EF"/>
    <w:rsid w:val="00475265"/>
    <w:rsid w:val="004A7575"/>
    <w:rsid w:val="004C75B6"/>
    <w:rsid w:val="004D3E8B"/>
    <w:rsid w:val="00501CBB"/>
    <w:rsid w:val="00525B45"/>
    <w:rsid w:val="0052679B"/>
    <w:rsid w:val="00537B86"/>
    <w:rsid w:val="0055535C"/>
    <w:rsid w:val="0059760D"/>
    <w:rsid w:val="005A7B9C"/>
    <w:rsid w:val="005C0FAF"/>
    <w:rsid w:val="0062765E"/>
    <w:rsid w:val="006D7E1E"/>
    <w:rsid w:val="006F37E7"/>
    <w:rsid w:val="006F3BA8"/>
    <w:rsid w:val="00713716"/>
    <w:rsid w:val="00740D76"/>
    <w:rsid w:val="007871E3"/>
    <w:rsid w:val="0079115B"/>
    <w:rsid w:val="007A4969"/>
    <w:rsid w:val="007C15C7"/>
    <w:rsid w:val="007C205B"/>
    <w:rsid w:val="007D75C0"/>
    <w:rsid w:val="007E33AB"/>
    <w:rsid w:val="00862125"/>
    <w:rsid w:val="008B0349"/>
    <w:rsid w:val="008C026B"/>
    <w:rsid w:val="008D5C9C"/>
    <w:rsid w:val="009049D1"/>
    <w:rsid w:val="00916395"/>
    <w:rsid w:val="00944ED5"/>
    <w:rsid w:val="009A13B2"/>
    <w:rsid w:val="009E73CC"/>
    <w:rsid w:val="00A2413C"/>
    <w:rsid w:val="00A3183A"/>
    <w:rsid w:val="00A4114D"/>
    <w:rsid w:val="00A43F2D"/>
    <w:rsid w:val="00A646E0"/>
    <w:rsid w:val="00A7684F"/>
    <w:rsid w:val="00A84EED"/>
    <w:rsid w:val="00AA159A"/>
    <w:rsid w:val="00AA6676"/>
    <w:rsid w:val="00AC12D3"/>
    <w:rsid w:val="00AE2E5B"/>
    <w:rsid w:val="00B02026"/>
    <w:rsid w:val="00B057E1"/>
    <w:rsid w:val="00B22CFE"/>
    <w:rsid w:val="00B42DEC"/>
    <w:rsid w:val="00B653AE"/>
    <w:rsid w:val="00B85561"/>
    <w:rsid w:val="00B9018F"/>
    <w:rsid w:val="00C0284A"/>
    <w:rsid w:val="00C05478"/>
    <w:rsid w:val="00C175E1"/>
    <w:rsid w:val="00C250DF"/>
    <w:rsid w:val="00C259D3"/>
    <w:rsid w:val="00C32572"/>
    <w:rsid w:val="00C330EF"/>
    <w:rsid w:val="00C50810"/>
    <w:rsid w:val="00C54E42"/>
    <w:rsid w:val="00C91AE8"/>
    <w:rsid w:val="00CA6FBB"/>
    <w:rsid w:val="00CB27D5"/>
    <w:rsid w:val="00D21680"/>
    <w:rsid w:val="00D21DDD"/>
    <w:rsid w:val="00D22E3C"/>
    <w:rsid w:val="00D512CB"/>
    <w:rsid w:val="00D745FE"/>
    <w:rsid w:val="00D74C70"/>
    <w:rsid w:val="00DD19AE"/>
    <w:rsid w:val="00DD6FE5"/>
    <w:rsid w:val="00E03AF9"/>
    <w:rsid w:val="00E10924"/>
    <w:rsid w:val="00E1123C"/>
    <w:rsid w:val="00E17418"/>
    <w:rsid w:val="00E24447"/>
    <w:rsid w:val="00E54BC1"/>
    <w:rsid w:val="00E673A7"/>
    <w:rsid w:val="00E75525"/>
    <w:rsid w:val="00E8282A"/>
    <w:rsid w:val="00E876CC"/>
    <w:rsid w:val="00EA0E10"/>
    <w:rsid w:val="00ED27F3"/>
    <w:rsid w:val="00ED45F2"/>
    <w:rsid w:val="00EE4791"/>
    <w:rsid w:val="00EF672D"/>
    <w:rsid w:val="00F231A6"/>
    <w:rsid w:val="00F53DE3"/>
    <w:rsid w:val="00F5530E"/>
    <w:rsid w:val="00F75451"/>
    <w:rsid w:val="00F760D5"/>
    <w:rsid w:val="00FA7912"/>
    <w:rsid w:val="00FC166A"/>
    <w:rsid w:val="00FE2494"/>
    <w:rsid w:val="00FE37CD"/>
    <w:rsid w:val="00FF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5CC8B3"/>
  <w15:chartTrackingRefBased/>
  <w15:docId w15:val="{6C1197A5-F553-C745-BA80-1DDAA8CE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2CB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501CB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501CB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2"/>
    <w:unhideWhenUsed/>
    <w:qFormat/>
    <w:rsid w:val="00501CB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2"/>
    <w:unhideWhenUsed/>
    <w:qFormat/>
    <w:rsid w:val="00501CBB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2"/>
    <w:unhideWhenUsed/>
    <w:qFormat/>
    <w:rsid w:val="00501CBB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CBB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CBB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CBB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CB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501C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1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1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C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C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1C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1C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1C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1C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1CB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01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CBB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01C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CBB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01C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CBB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01C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CB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01C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1C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512C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7E33AB"/>
    <w:pPr>
      <w:spacing w:after="0" w:line="240" w:lineRule="auto"/>
    </w:pPr>
    <w:rPr>
      <w:rFonts w:ascii="Times New Roman" w:eastAsia="宋体" w:hAnsi="Times New Roman" w:cs="Times New Roman"/>
      <w:color w:val="000000"/>
      <w:sz w:val="21"/>
      <w:szCs w:val="21"/>
      <w:lang w:eastAsia="zh-CN"/>
    </w:rPr>
  </w:style>
  <w:style w:type="numbering" w:customStyle="1" w:styleId="Headings">
    <w:name w:val="Headings"/>
    <w:uiPriority w:val="99"/>
    <w:rsid w:val="00B85561"/>
    <w:pPr>
      <w:numPr>
        <w:numId w:val="1"/>
      </w:numPr>
    </w:pPr>
  </w:style>
  <w:style w:type="paragraph" w:styleId="af">
    <w:name w:val="Normal (Web)"/>
    <w:basedOn w:val="a"/>
    <w:qFormat/>
    <w:rsid w:val="00D21DDD"/>
    <w:pPr>
      <w:widowControl w:val="0"/>
      <w:spacing w:beforeAutospacing="1" w:after="0" w:afterAutospacing="1" w:line="240" w:lineRule="auto"/>
    </w:pPr>
    <w:rPr>
      <w:rFonts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1226</Characters>
  <Application>Microsoft Office Word</Application>
  <DocSecurity>0</DocSecurity>
  <Lines>36</Lines>
  <Paragraphs>31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佳琪 张</cp:lastModifiedBy>
  <cp:revision>2</cp:revision>
  <dcterms:created xsi:type="dcterms:W3CDTF">2025-11-29T10:35:00Z</dcterms:created>
  <dcterms:modified xsi:type="dcterms:W3CDTF">2025-11-29T10:35:00Z</dcterms:modified>
</cp:coreProperties>
</file>